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6E5A9E55" w:rsidR="00F53F1A" w:rsidRPr="008467B4" w:rsidRDefault="00494296" w:rsidP="008250FF">
      <w:pPr>
        <w:jc w:val="center"/>
        <w:rPr>
          <w:rFonts w:ascii="Times New Roman" w:eastAsia="Arial" w:hAnsi="Times New Roman" w:cs="Times New Roman"/>
          <w:b/>
          <w:sz w:val="24"/>
          <w:szCs w:val="24"/>
          <w:highlight w:val="white"/>
          <w:u w:val="single"/>
        </w:rPr>
      </w:pPr>
      <w:r>
        <w:rPr>
          <w:rFonts w:ascii="Times New Roman" w:eastAsia="Arial" w:hAnsi="Times New Roman" w:cs="Times New Roman"/>
          <w:b/>
          <w:sz w:val="24"/>
          <w:szCs w:val="24"/>
          <w:highlight w:val="white"/>
          <w:u w:val="single"/>
        </w:rPr>
        <w:t xml:space="preserve">Supplemental Material 3: </w:t>
      </w:r>
      <w:r w:rsidR="008250FF" w:rsidRPr="008467B4">
        <w:rPr>
          <w:rFonts w:ascii="Times New Roman" w:eastAsia="Arial" w:hAnsi="Times New Roman" w:cs="Times New Roman"/>
          <w:b/>
          <w:sz w:val="24"/>
          <w:szCs w:val="24"/>
          <w:highlight w:val="white"/>
          <w:u w:val="single"/>
        </w:rPr>
        <w:t>Key</w:t>
      </w:r>
      <w:r w:rsidR="002C26DF" w:rsidRPr="008467B4">
        <w:rPr>
          <w:rFonts w:ascii="Times New Roman" w:eastAsia="Arial" w:hAnsi="Times New Roman" w:cs="Times New Roman"/>
          <w:b/>
          <w:sz w:val="24"/>
          <w:szCs w:val="24"/>
          <w:highlight w:val="white"/>
          <w:u w:val="single"/>
        </w:rPr>
        <w:t xml:space="preserve"> Informant Interview </w:t>
      </w:r>
      <w:r w:rsidR="00295407" w:rsidRPr="008467B4">
        <w:rPr>
          <w:rFonts w:ascii="Times New Roman" w:eastAsia="Arial" w:hAnsi="Times New Roman" w:cs="Times New Roman"/>
          <w:b/>
          <w:sz w:val="24"/>
          <w:szCs w:val="24"/>
          <w:highlight w:val="white"/>
          <w:u w:val="single"/>
        </w:rPr>
        <w:t>Guide</w:t>
      </w:r>
    </w:p>
    <w:p w14:paraId="3EBA0452" w14:textId="57299FE0" w:rsidR="001C5A91" w:rsidRPr="008467B4" w:rsidRDefault="001C5A91" w:rsidP="001C5A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>Tell me about your position and role at the HRH location.</w:t>
      </w:r>
    </w:p>
    <w:p w14:paraId="1181F52A" w14:textId="79AEB746" w:rsidR="00A002C1" w:rsidRPr="008467B4" w:rsidRDefault="003B2EC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>How would define harm reduction?</w:t>
      </w:r>
      <w:bookmarkStart w:id="0" w:name="_GoBack"/>
      <w:bookmarkEnd w:id="0"/>
    </w:p>
    <w:p w14:paraId="1CEF65ED" w14:textId="401A7335" w:rsidR="003B2ECC" w:rsidRPr="008467B4" w:rsidRDefault="003B2ECC" w:rsidP="00A7298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>What does harm reduction look at your site?</w:t>
      </w:r>
    </w:p>
    <w:p w14:paraId="40800729" w14:textId="65293556" w:rsidR="00F2391D" w:rsidRPr="008467B4" w:rsidRDefault="77AAF7B7" w:rsidP="77AAF7B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What are your perceptions about the most recent (11/23) removal and relocation of the individuals living in the Mass &amp; Cass area?</w:t>
      </w:r>
    </w:p>
    <w:p w14:paraId="007D2A99" w14:textId="5B758EE0" w:rsidR="00443364" w:rsidRPr="008467B4" w:rsidRDefault="77AAF7B7" w:rsidP="77AAF7B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What are the effects of recent street clearings?</w:t>
      </w:r>
    </w:p>
    <w:p w14:paraId="68FCFE4C" w14:textId="082FCEDE" w:rsidR="00443364" w:rsidRPr="008467B4" w:rsidRDefault="00443364" w:rsidP="0036709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>What are the effects of influx of immigrants?</w:t>
      </w:r>
    </w:p>
    <w:p w14:paraId="50AD94FD" w14:textId="77777777" w:rsidR="00F2391D" w:rsidRPr="008467B4" w:rsidRDefault="00F2391D" w:rsidP="00F2391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 xml:space="preserve">Tell me about your program at your HRH location? </w:t>
      </w:r>
    </w:p>
    <w:p w14:paraId="2E3983DB" w14:textId="46667DB5" w:rsidR="00F2391D" w:rsidRPr="008467B4" w:rsidRDefault="00F2391D" w:rsidP="00F2391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 xml:space="preserve">What harm reduction resources </w:t>
      </w:r>
      <w:r w:rsidR="003B2ECC"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 xml:space="preserve">and supplies are available to </w:t>
      </w: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>residents?</w:t>
      </w:r>
    </w:p>
    <w:p w14:paraId="6F842925" w14:textId="77777777" w:rsidR="00F2391D" w:rsidRPr="008467B4" w:rsidRDefault="00F2391D" w:rsidP="00F2391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>How are residents accessing harm reduction materials?</w:t>
      </w:r>
    </w:p>
    <w:p w14:paraId="6AD5A5D9" w14:textId="5AF8EEAE" w:rsidR="00F2391D" w:rsidRPr="008467B4" w:rsidRDefault="00F2391D" w:rsidP="00F2391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>Do residents have 24-hour accessibility to harm reduction materials?</w:t>
      </w:r>
    </w:p>
    <w:p w14:paraId="1AE966CD" w14:textId="5A121314" w:rsidR="00443364" w:rsidRPr="008467B4" w:rsidRDefault="77AAF7B7" w:rsidP="77AAF7B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 w:themeColor="text1"/>
          <w:sz w:val="24"/>
          <w:szCs w:val="24"/>
          <w:highlight w:val="white"/>
        </w:rPr>
        <w:t>Do residents have access to HIV testing and treatment?</w:t>
      </w:r>
    </w:p>
    <w:p w14:paraId="6B49EAC8" w14:textId="651EE9F7" w:rsidR="00B15BB5" w:rsidRPr="008467B4" w:rsidRDefault="00B15BB5" w:rsidP="00B15BB5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 w:themeColor="text1"/>
          <w:sz w:val="24"/>
          <w:szCs w:val="24"/>
          <w:highlight w:val="white"/>
        </w:rPr>
        <w:t xml:space="preserve">Probe about </w:t>
      </w:r>
      <w:proofErr w:type="spellStart"/>
      <w:r w:rsidRPr="008467B4">
        <w:rPr>
          <w:rFonts w:ascii="Times New Roman" w:eastAsia="Arial" w:hAnsi="Times New Roman" w:cs="Times New Roman"/>
          <w:color w:val="000000" w:themeColor="text1"/>
          <w:sz w:val="24"/>
          <w:szCs w:val="24"/>
          <w:highlight w:val="white"/>
        </w:rPr>
        <w:t>PrEP</w:t>
      </w:r>
      <w:proofErr w:type="spellEnd"/>
      <w:r w:rsidRPr="008467B4">
        <w:rPr>
          <w:rFonts w:ascii="Times New Roman" w:eastAsia="Arial" w:hAnsi="Times New Roman" w:cs="Times New Roman"/>
          <w:color w:val="000000" w:themeColor="text1"/>
          <w:sz w:val="24"/>
          <w:szCs w:val="24"/>
          <w:highlight w:val="white"/>
        </w:rPr>
        <w:t>, ARTs, etc.</w:t>
      </w:r>
    </w:p>
    <w:p w14:paraId="5A95B0EE" w14:textId="023A9F04" w:rsidR="001C5A91" w:rsidRPr="008467B4" w:rsidRDefault="001C5A91" w:rsidP="001C5A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>Tell me about staffing at your site</w:t>
      </w:r>
    </w:p>
    <w:p w14:paraId="1DF30452" w14:textId="1646D4A8" w:rsidR="001C5A91" w:rsidRPr="008467B4" w:rsidRDefault="001C5A91" w:rsidP="001C5A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>What type of harm reduction training do staff undergo?</w:t>
      </w:r>
    </w:p>
    <w:p w14:paraId="179E4D9A" w14:textId="48A8FEE1" w:rsidR="001C5A91" w:rsidRPr="008467B4" w:rsidRDefault="001C5A91" w:rsidP="001C5A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>How does staff turnover effect site operations and community?</w:t>
      </w:r>
    </w:p>
    <w:p w14:paraId="61D6B3E8" w14:textId="77777777" w:rsidR="00F2391D" w:rsidRPr="008467B4" w:rsidRDefault="00F2391D" w:rsidP="00F2391D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sz w:val="24"/>
          <w:szCs w:val="24"/>
          <w:highlight w:val="white"/>
        </w:rPr>
        <w:t>What is your sense of syringe disposal options and practices at your HRH location?</w:t>
      </w:r>
    </w:p>
    <w:p w14:paraId="04C0B54F" w14:textId="38D7DE86" w:rsidR="00F2391D" w:rsidRPr="008467B4" w:rsidRDefault="00F2391D" w:rsidP="00F2391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8467B4">
        <w:rPr>
          <w:rFonts w:ascii="Times New Roman" w:eastAsia="Arial" w:hAnsi="Times New Roman" w:cs="Times New Roman"/>
          <w:sz w:val="24"/>
          <w:szCs w:val="24"/>
        </w:rPr>
        <w:t xml:space="preserve">How do residents dispose of used syringes? </w:t>
      </w:r>
    </w:p>
    <w:p w14:paraId="4C80998A" w14:textId="7C8F1B52" w:rsidR="001C5A91" w:rsidRPr="008467B4" w:rsidRDefault="001C5A91" w:rsidP="00F2391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sz w:val="24"/>
          <w:szCs w:val="24"/>
          <w:highlight w:val="white"/>
        </w:rPr>
        <w:t>Are there any barriers to disposal?</w:t>
      </w:r>
    </w:p>
    <w:p w14:paraId="23886D99" w14:textId="4400F58B" w:rsidR="00F2391D" w:rsidRPr="008467B4" w:rsidRDefault="00F2391D" w:rsidP="00F2391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>Tell me about your overdose prevention protocol (e.g. Room checks)</w:t>
      </w:r>
      <w:r w:rsidR="005A71FD"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 xml:space="preserve"> on site</w:t>
      </w: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 xml:space="preserve"> </w:t>
      </w:r>
    </w:p>
    <w:p w14:paraId="43E15914" w14:textId="77777777" w:rsidR="00F2391D" w:rsidRPr="008467B4" w:rsidRDefault="00F2391D" w:rsidP="00F2391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>How are residents staying safe while using?</w:t>
      </w:r>
    </w:p>
    <w:p w14:paraId="7C9EC5B0" w14:textId="2B1B4895" w:rsidR="005A71FD" w:rsidRPr="008467B4" w:rsidRDefault="00F2391D" w:rsidP="005A71F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>What are the barriers or challenges associated with overdose prevention strategies?</w:t>
      </w:r>
    </w:p>
    <w:p w14:paraId="6BFD01DD" w14:textId="537C742F" w:rsidR="00F92B4F" w:rsidRPr="008467B4" w:rsidRDefault="00F92B4F" w:rsidP="00602A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 xml:space="preserve">How is smoking (of drugs) viewed at your site? </w:t>
      </w:r>
    </w:p>
    <w:p w14:paraId="6882217D" w14:textId="4035C1FE" w:rsidR="00F92B4F" w:rsidRPr="008467B4" w:rsidRDefault="00F92B4F" w:rsidP="00F92B4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>Are there designated spaces or permissions to smoke in the rooms?</w:t>
      </w:r>
    </w:p>
    <w:p w14:paraId="696012B9" w14:textId="04A2B738" w:rsidR="00F92B4F" w:rsidRPr="008467B4" w:rsidRDefault="00F92B4F" w:rsidP="00A7298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>Are materials for safer smoking available onsite or through a community partner?</w:t>
      </w:r>
    </w:p>
    <w:p w14:paraId="54E4375A" w14:textId="77777777" w:rsidR="00367092" w:rsidRPr="008467B4" w:rsidRDefault="77AAF7B7" w:rsidP="0036709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 w:themeColor="text1"/>
          <w:sz w:val="24"/>
          <w:szCs w:val="24"/>
          <w:highlight w:val="white"/>
        </w:rPr>
        <w:t xml:space="preserve">Tell me about the security at your HRH location? </w:t>
      </w:r>
    </w:p>
    <w:p w14:paraId="598CB663" w14:textId="77777777" w:rsidR="00367092" w:rsidRPr="008467B4" w:rsidRDefault="00367092" w:rsidP="0036709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62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 xml:space="preserve">Are peers involved in peer-to-peer security? </w:t>
      </w:r>
    </w:p>
    <w:p w14:paraId="0BB929FE" w14:textId="2E20BCAD" w:rsidR="00367092" w:rsidRPr="008467B4" w:rsidRDefault="00367092" w:rsidP="0036709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62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>Do you have policies relating to amnesty guests? Are non-residents allowed to sleep on site?</w:t>
      </w:r>
    </w:p>
    <w:p w14:paraId="0A9F9606" w14:textId="77516056" w:rsidR="00F2391D" w:rsidRPr="008467B4" w:rsidRDefault="00F2391D" w:rsidP="0036709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>What is your understanding of the housing placement process</w:t>
      </w:r>
      <w:r w:rsidR="00F92B4F"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(placement to your site)</w:t>
      </w:r>
      <w:r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? </w:t>
      </w:r>
    </w:p>
    <w:p w14:paraId="274B2DC3" w14:textId="77777777" w:rsidR="00F2391D" w:rsidRPr="008467B4" w:rsidRDefault="00F2391D" w:rsidP="00F2391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Why are people placed at your site versus other sites? </w:t>
      </w:r>
    </w:p>
    <w:p w14:paraId="0A27538E" w14:textId="1B1A2983" w:rsidR="00F2391D" w:rsidRPr="008467B4" w:rsidRDefault="00F2391D" w:rsidP="00F2391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How is availability determined at your site? </w:t>
      </w:r>
    </w:p>
    <w:p w14:paraId="55B74049" w14:textId="66249B63" w:rsidR="00F92B4F" w:rsidRPr="008467B4" w:rsidRDefault="00F92B4F" w:rsidP="00F2391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>When are people dismissed or asked to leave your site?  Is there a time limit, behavior, or situation that would prompt their departure from the site?</w:t>
      </w:r>
    </w:p>
    <w:p w14:paraId="016A4D41" w14:textId="6B6A00AB" w:rsidR="00F2391D" w:rsidRPr="008467B4" w:rsidRDefault="00F2391D" w:rsidP="00F2391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>What makes your HRH program different from other housing options for people who are unstably housed?</w:t>
      </w:r>
    </w:p>
    <w:p w14:paraId="67E0BEED" w14:textId="77777777" w:rsidR="00F2391D" w:rsidRPr="008467B4" w:rsidRDefault="00F2391D" w:rsidP="00F2391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>How has drug use changed among residents since they have been placed in your HRH program?</w:t>
      </w:r>
    </w:p>
    <w:p w14:paraId="340968BC" w14:textId="640C709B" w:rsidR="00F2391D" w:rsidRPr="008467B4" w:rsidRDefault="00F2391D" w:rsidP="00A7298E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</w:rPr>
        <w:lastRenderedPageBreak/>
        <w:t>Probe: Type of drug, increase, decrease, risk?</w:t>
      </w:r>
    </w:p>
    <w:p w14:paraId="2C6B0379" w14:textId="77777777" w:rsidR="00602A09" w:rsidRPr="008467B4" w:rsidRDefault="00602A09" w:rsidP="00602A0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How do you handle emergencies on site? </w:t>
      </w:r>
    </w:p>
    <w:p w14:paraId="4956AA20" w14:textId="28377A55" w:rsidR="00602A09" w:rsidRPr="008467B4" w:rsidRDefault="00602A09" w:rsidP="00602A0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How do you handle violence on site? </w:t>
      </w:r>
    </w:p>
    <w:p w14:paraId="586573E3" w14:textId="77777777" w:rsidR="00602A09" w:rsidRPr="008467B4" w:rsidRDefault="00602A09" w:rsidP="00602A09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If one, of your residents wanted to start MOUD, how would they go about that process? </w:t>
      </w:r>
    </w:p>
    <w:p w14:paraId="471B9FAF" w14:textId="3DBF2CDD" w:rsidR="00602A09" w:rsidRPr="008467B4" w:rsidRDefault="77AAF7B7" w:rsidP="77AAF7B7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62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What types of MOUD? (ask about differences with </w:t>
      </w:r>
      <w:proofErr w:type="spellStart"/>
      <w:r w:rsidRPr="008467B4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bupe</w:t>
      </w:r>
      <w:proofErr w:type="spellEnd"/>
      <w:r w:rsidRPr="008467B4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, methadone and </w:t>
      </w:r>
      <w:proofErr w:type="gramStart"/>
      <w:r w:rsidRPr="008467B4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vivitrol )</w:t>
      </w:r>
      <w:proofErr w:type="gramEnd"/>
    </w:p>
    <w:p w14:paraId="09C9DCB6" w14:textId="301E9BB6" w:rsidR="00602A09" w:rsidRPr="008467B4" w:rsidRDefault="00602A09" w:rsidP="00602A09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62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>Can they do this off site or on site?</w:t>
      </w:r>
    </w:p>
    <w:p w14:paraId="2148740E" w14:textId="31D49117" w:rsidR="00443364" w:rsidRPr="008467B4" w:rsidRDefault="00443364" w:rsidP="00602A09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62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How do residents access medications? </w:t>
      </w:r>
      <w:r w:rsidR="00D91509"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>Delivery? Pharmacies?</w:t>
      </w:r>
    </w:p>
    <w:p w14:paraId="735CE51E" w14:textId="42CAE6EB" w:rsidR="00602A09" w:rsidRPr="008467B4" w:rsidRDefault="00602A09" w:rsidP="00A7298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>Tell me about the changes that you have observed with respect to MOUD since people have re-located to your HRH location?</w:t>
      </w:r>
    </w:p>
    <w:p w14:paraId="6803B795" w14:textId="7D098CB3" w:rsidR="00F2391D" w:rsidRPr="008467B4" w:rsidRDefault="00F2391D" w:rsidP="00602A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</w:rPr>
        <w:t>Have you noticed any other changes for residents since they have been placed in your HRH location?</w:t>
      </w:r>
    </w:p>
    <w:p w14:paraId="7267AC3B" w14:textId="77777777" w:rsidR="00602A09" w:rsidRPr="008467B4" w:rsidRDefault="00602A09" w:rsidP="00A7298E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12F96A82" w14:textId="77777777" w:rsidR="00F2391D" w:rsidRPr="008467B4" w:rsidRDefault="00F2391D" w:rsidP="00A7298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>How do you feel the needs of people living in your HRH location have changed over time?</w:t>
      </w:r>
    </w:p>
    <w:p w14:paraId="7926398A" w14:textId="60A27818" w:rsidR="00D91509" w:rsidRPr="008467B4" w:rsidRDefault="00F2391D" w:rsidP="0036709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sz w:val="24"/>
          <w:szCs w:val="24"/>
          <w:highlight w:val="white"/>
        </w:rPr>
        <w:t xml:space="preserve">Are needs different at day vs night? </w:t>
      </w:r>
    </w:p>
    <w:p w14:paraId="143A130C" w14:textId="79EC03C5" w:rsidR="00F2391D" w:rsidRPr="008467B4" w:rsidRDefault="00F2391D" w:rsidP="00D91509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sz w:val="24"/>
          <w:szCs w:val="24"/>
          <w:highlight w:val="white"/>
        </w:rPr>
        <w:t>How have people formed “community” at your HRH location, what does that look like?</w:t>
      </w:r>
    </w:p>
    <w:p w14:paraId="659EF6EC" w14:textId="77777777" w:rsidR="00F2391D" w:rsidRPr="008467B4" w:rsidRDefault="00F2391D" w:rsidP="00A7298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sz w:val="24"/>
          <w:szCs w:val="24"/>
          <w:highlight w:val="white"/>
        </w:rPr>
        <w:t xml:space="preserve">What do you need to meet the evolving needs of your residents? </w:t>
      </w:r>
    </w:p>
    <w:p w14:paraId="7FFE6A9D" w14:textId="77777777" w:rsidR="00F2391D" w:rsidRPr="008467B4" w:rsidRDefault="00F2391D" w:rsidP="00A7298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sz w:val="24"/>
          <w:szCs w:val="24"/>
          <w:highlight w:val="white"/>
        </w:rPr>
        <w:t>What is currently in existence to meet the needs of your residents</w:t>
      </w:r>
    </w:p>
    <w:p w14:paraId="084E676F" w14:textId="010D246F" w:rsidR="00F2391D" w:rsidRPr="008467B4" w:rsidRDefault="00F2391D" w:rsidP="00A7298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sz w:val="24"/>
          <w:szCs w:val="24"/>
          <w:highlight w:val="white"/>
        </w:rPr>
        <w:t>What suggestions do you have to better meet the needs of your residents?</w:t>
      </w:r>
    </w:p>
    <w:p w14:paraId="146E86B3" w14:textId="1C835B06" w:rsidR="00F2391D" w:rsidRPr="008467B4" w:rsidRDefault="00F2391D" w:rsidP="00A7298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sz w:val="24"/>
          <w:szCs w:val="24"/>
          <w:highlight w:val="white"/>
        </w:rPr>
      </w:pPr>
      <w:r w:rsidRPr="008467B4">
        <w:rPr>
          <w:rFonts w:ascii="Times New Roman" w:eastAsia="Arial" w:hAnsi="Times New Roman" w:cs="Times New Roman"/>
          <w:color w:val="000000"/>
          <w:sz w:val="24"/>
          <w:szCs w:val="24"/>
          <w:highlight w:val="white"/>
        </w:rPr>
        <w:t xml:space="preserve">Is there anything else that you’d like to share today? </w:t>
      </w:r>
    </w:p>
    <w:p w14:paraId="703B545E" w14:textId="77777777" w:rsidR="00F2391D" w:rsidRPr="00F2391D" w:rsidRDefault="00F2391D" w:rsidP="00F2391D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Arial" w:eastAsia="Arial" w:hAnsi="Arial" w:cs="Arial"/>
          <w:highlight w:val="white"/>
        </w:rPr>
      </w:pPr>
    </w:p>
    <w:p w14:paraId="00000015" w14:textId="5ADB2C8A" w:rsidR="00F53F1A" w:rsidRDefault="00F53F1A" w:rsidP="00C475FD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Arial" w:eastAsia="Arial" w:hAnsi="Arial" w:cs="Arial"/>
          <w:highlight w:val="white"/>
        </w:rPr>
      </w:pPr>
    </w:p>
    <w:p w14:paraId="00000017" w14:textId="77777777" w:rsidR="00F53F1A" w:rsidRDefault="00F53F1A">
      <w:pPr>
        <w:rPr>
          <w:rFonts w:ascii="Arial" w:eastAsia="Arial" w:hAnsi="Arial" w:cs="Arial"/>
          <w:highlight w:val="white"/>
        </w:rPr>
      </w:pPr>
    </w:p>
    <w:p w14:paraId="00000018" w14:textId="77777777" w:rsidR="00F53F1A" w:rsidRDefault="00F53F1A">
      <w:bookmarkStart w:id="1" w:name="_heading=h.30j0zll" w:colFirst="0" w:colLast="0"/>
      <w:bookmarkEnd w:id="1"/>
    </w:p>
    <w:sectPr w:rsidR="00F53F1A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D58E1B" w14:textId="77777777" w:rsidR="004659C6" w:rsidRDefault="004659C6" w:rsidP="00511B6B">
      <w:pPr>
        <w:spacing w:after="0" w:line="240" w:lineRule="auto"/>
      </w:pPr>
      <w:r>
        <w:separator/>
      </w:r>
    </w:p>
  </w:endnote>
  <w:endnote w:type="continuationSeparator" w:id="0">
    <w:p w14:paraId="4DFA95CC" w14:textId="77777777" w:rsidR="004659C6" w:rsidRDefault="004659C6" w:rsidP="00511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80482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802685" w14:textId="4B8DC03C" w:rsidR="00580BCD" w:rsidRDefault="00580B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05D935" w14:textId="613AC867" w:rsidR="00580BCD" w:rsidRPr="00F5715D" w:rsidRDefault="3A2AA92D" w:rsidP="00580BCD">
    <w:pPr>
      <w:pStyle w:val="Footer"/>
      <w:rPr>
        <w:color w:val="AEAAAA" w:themeColor="background2" w:themeShade="BF"/>
      </w:rPr>
    </w:pPr>
    <w:r w:rsidRPr="00F5715D">
      <w:rPr>
        <w:rFonts w:ascii="Times New Roman" w:hAnsi="Times New Roman" w:cs="Times New Roman"/>
        <w:color w:val="AEAAAA" w:themeColor="background2" w:themeShade="BF"/>
        <w:sz w:val="24"/>
        <w:szCs w:val="24"/>
      </w:rPr>
      <w:t>Please attribute to Brandeis Opioid Policy Research Collaborative with grant number (NIH) R21 DA058581 and publication “Developing a Comprehensive Inventory to Define Harm Reduction Housing.”</w:t>
    </w:r>
  </w:p>
  <w:p w14:paraId="33C29E1A" w14:textId="77777777" w:rsidR="00580BCD" w:rsidRDefault="00580B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1132B6" w14:textId="77777777" w:rsidR="004659C6" w:rsidRDefault="004659C6" w:rsidP="00511B6B">
      <w:pPr>
        <w:spacing w:after="0" w:line="240" w:lineRule="auto"/>
      </w:pPr>
      <w:r>
        <w:separator/>
      </w:r>
    </w:p>
  </w:footnote>
  <w:footnote w:type="continuationSeparator" w:id="0">
    <w:p w14:paraId="2544A81E" w14:textId="77777777" w:rsidR="004659C6" w:rsidRDefault="004659C6" w:rsidP="00511B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786B9B"/>
    <w:multiLevelType w:val="multilevel"/>
    <w:tmpl w:val="F3967D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C82DCF"/>
    <w:multiLevelType w:val="multilevel"/>
    <w:tmpl w:val="F3967D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7042D4"/>
    <w:multiLevelType w:val="hybridMultilevel"/>
    <w:tmpl w:val="013E0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F1A"/>
    <w:rsid w:val="00047CA2"/>
    <w:rsid w:val="000A02CC"/>
    <w:rsid w:val="000D360D"/>
    <w:rsid w:val="00140A31"/>
    <w:rsid w:val="001C1660"/>
    <w:rsid w:val="001C5A91"/>
    <w:rsid w:val="001D0C84"/>
    <w:rsid w:val="001F65B5"/>
    <w:rsid w:val="00295407"/>
    <w:rsid w:val="002C26DF"/>
    <w:rsid w:val="00367092"/>
    <w:rsid w:val="003B2ECC"/>
    <w:rsid w:val="00414F71"/>
    <w:rsid w:val="00443364"/>
    <w:rsid w:val="004659C6"/>
    <w:rsid w:val="00494296"/>
    <w:rsid w:val="00495301"/>
    <w:rsid w:val="00501445"/>
    <w:rsid w:val="00511B6B"/>
    <w:rsid w:val="005160A7"/>
    <w:rsid w:val="00542FFE"/>
    <w:rsid w:val="00567146"/>
    <w:rsid w:val="00580BCD"/>
    <w:rsid w:val="005916E2"/>
    <w:rsid w:val="005A71FD"/>
    <w:rsid w:val="00602A09"/>
    <w:rsid w:val="006D039E"/>
    <w:rsid w:val="006E4B29"/>
    <w:rsid w:val="00751592"/>
    <w:rsid w:val="00766E64"/>
    <w:rsid w:val="008250FF"/>
    <w:rsid w:val="008467B4"/>
    <w:rsid w:val="008E3590"/>
    <w:rsid w:val="00901EBD"/>
    <w:rsid w:val="00A002C1"/>
    <w:rsid w:val="00A7298E"/>
    <w:rsid w:val="00B15BB5"/>
    <w:rsid w:val="00BE0B1F"/>
    <w:rsid w:val="00C475FD"/>
    <w:rsid w:val="00C55386"/>
    <w:rsid w:val="00D63DC4"/>
    <w:rsid w:val="00D8320E"/>
    <w:rsid w:val="00D91509"/>
    <w:rsid w:val="00DA2FC8"/>
    <w:rsid w:val="00F2391D"/>
    <w:rsid w:val="00F37EA4"/>
    <w:rsid w:val="00F53F1A"/>
    <w:rsid w:val="00F5715D"/>
    <w:rsid w:val="00F64E69"/>
    <w:rsid w:val="00F92B4F"/>
    <w:rsid w:val="3A2AA92D"/>
    <w:rsid w:val="77AAF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2E7273"/>
  <w15:docId w15:val="{0D1D4D1A-1E06-4C9F-ACF8-88E48BD41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665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4F2D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2D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D97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511B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B6B"/>
  </w:style>
  <w:style w:type="paragraph" w:styleId="Footer">
    <w:name w:val="footer"/>
    <w:basedOn w:val="Normal"/>
    <w:link w:val="FooterChar"/>
    <w:uiPriority w:val="99"/>
    <w:unhideWhenUsed/>
    <w:rsid w:val="00511B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B6B"/>
  </w:style>
  <w:style w:type="character" w:styleId="CommentReference">
    <w:name w:val="annotation reference"/>
    <w:basedOn w:val="DefaultParagraphFont"/>
    <w:uiPriority w:val="99"/>
    <w:semiHidden/>
    <w:unhideWhenUsed/>
    <w:rsid w:val="00F23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9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91D"/>
    <w:rPr>
      <w:sz w:val="20"/>
      <w:szCs w:val="20"/>
    </w:rPr>
  </w:style>
  <w:style w:type="paragraph" w:styleId="Revision">
    <w:name w:val="Revision"/>
    <w:hidden/>
    <w:uiPriority w:val="99"/>
    <w:semiHidden/>
    <w:rsid w:val="003670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1SXpU6U5Tidb7rgev9Vt7PNTwQ==">AMUW2mX3R7Vgu1+W9CeHfByVlBItUSr4UCg/qFjOiGmChDtB+3MA775hiePx2/gYIjJRPJw839tFJ8iSlJxUM5Mwqj6f3KbnhtREDUt7maLDiSroowl1wgiZslgUTRiHT3QdxcFFNJs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773</Characters>
  <Application>Microsoft Office Word</Application>
  <DocSecurity>0</DocSecurity>
  <Lines>23</Lines>
  <Paragraphs>6</Paragraphs>
  <ScaleCrop>false</ScaleCrop>
  <Company>Brandeis University</Company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 Green</dc:creator>
  <cp:keywords/>
  <dc:description/>
  <cp:lastModifiedBy>Sofia Zaragoza</cp:lastModifiedBy>
  <cp:revision>7</cp:revision>
  <dcterms:created xsi:type="dcterms:W3CDTF">2024-12-20T18:30:00Z</dcterms:created>
  <dcterms:modified xsi:type="dcterms:W3CDTF">2025-01-06T20:43:00Z</dcterms:modified>
</cp:coreProperties>
</file>